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6ED" w:rsidRPr="00C436ED" w:rsidRDefault="00C436ED" w:rsidP="00C436ED">
      <w:pPr>
        <w:pStyle w:val="KeinLeerraum"/>
        <w:rPr>
          <w:lang w:val="en-US"/>
        </w:rPr>
      </w:pPr>
      <w:r w:rsidRPr="00C436ED">
        <w:rPr>
          <w:lang w:val="en-US"/>
        </w:rPr>
        <w:t>Table S</w:t>
      </w:r>
      <w:r>
        <w:rPr>
          <w:lang w:val="en-US"/>
        </w:rPr>
        <w:t>1</w:t>
      </w:r>
      <w:r w:rsidRPr="00C436ED">
        <w:rPr>
          <w:lang w:val="en-US"/>
        </w:rPr>
        <w:t>: Adjusted OR (±</w:t>
      </w:r>
      <w:proofErr w:type="gramStart"/>
      <w:r w:rsidRPr="00C436ED">
        <w:rPr>
          <w:lang w:val="en-US"/>
        </w:rPr>
        <w:t>95%</w:t>
      </w:r>
      <w:proofErr w:type="gramEnd"/>
      <w:r w:rsidRPr="00C436ED">
        <w:rPr>
          <w:lang w:val="en-US"/>
        </w:rPr>
        <w:t xml:space="preserve"> CI) of parameters associated with the presence of symptoms suggestive of depression (WHO-5 score of ≤28) in axSpA patients: results from multivariable logistic regression</w:t>
      </w:r>
    </w:p>
    <w:tbl>
      <w:tblPr>
        <w:tblW w:w="9639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843"/>
        <w:gridCol w:w="1488"/>
        <w:gridCol w:w="1488"/>
        <w:gridCol w:w="1701"/>
      </w:tblGrid>
      <w:tr w:rsidR="009D7C3F" w:rsidRPr="009D7C3F" w:rsidTr="009D7C3F">
        <w:trPr>
          <w:cantSplit/>
          <w:tblHeader/>
        </w:trPr>
        <w:tc>
          <w:tcPr>
            <w:tcW w:w="3119" w:type="dxa"/>
            <w:tcBorders>
              <w:top w:val="single" w:sz="4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7C3F" w:rsidRPr="00E04DD0" w:rsidRDefault="009D7C3F" w:rsidP="004A5345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7C3F" w:rsidRPr="00E04DD0" w:rsidRDefault="009D7C3F" w:rsidP="00AB47F6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7C3F" w:rsidRPr="00E04DD0" w:rsidRDefault="009D7C3F" w:rsidP="00AB47F6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9D7C3F" w:rsidRPr="00E04DD0" w:rsidRDefault="009D7C3F" w:rsidP="00AB47F6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E04DD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160300" w:rsidRPr="009D7C3F" w:rsidTr="002E6768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ex: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male</w:t>
            </w:r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160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771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35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46</w:t>
            </w:r>
          </w:p>
        </w:tc>
      </w:tr>
      <w:tr w:rsidR="00160300" w:rsidRPr="009D7C3F" w:rsidTr="002D0137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ease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uration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: per 5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050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439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3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43</w:t>
            </w:r>
          </w:p>
        </w:tc>
      </w:tr>
      <w:tr w:rsidR="00160300" w:rsidRPr="009D7C3F" w:rsidTr="00473157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: &gt;=10y vs. &lt;10y</w:t>
            </w:r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140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259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8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92</w:t>
            </w:r>
          </w:p>
        </w:tc>
      </w:tr>
      <w:tr w:rsidR="00160300" w:rsidRPr="009D7C3F" w:rsidTr="00E27BAE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BA355D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ports</w:t>
            </w:r>
            <w:r w:rsidR="00160300" w:rsidRPr="00E04DD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 &gt;=1h vs. &lt;1h/week</w:t>
            </w:r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822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537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2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16</w:t>
            </w:r>
          </w:p>
        </w:tc>
      </w:tr>
      <w:tr w:rsidR="00160300" w:rsidRPr="009D7C3F" w:rsidTr="005967CC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esity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026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853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8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19</w:t>
            </w:r>
          </w:p>
        </w:tc>
      </w:tr>
      <w:tr w:rsidR="00160300" w:rsidRPr="009D7C3F" w:rsidTr="00D576D0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morbidities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: &gt;=3 vs. 0-2</w:t>
            </w:r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857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171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47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14</w:t>
            </w:r>
          </w:p>
        </w:tc>
      </w:tr>
      <w:tr w:rsidR="00160300" w:rsidRPr="009D7C3F" w:rsidTr="00AF068E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rthritis: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831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248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79</w:t>
            </w:r>
          </w:p>
        </w:tc>
      </w:tr>
      <w:tr w:rsidR="00160300" w:rsidRPr="009D7C3F" w:rsidTr="00DD5C46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nthesitis: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048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563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88</w:t>
            </w:r>
          </w:p>
        </w:tc>
      </w:tr>
      <w:tr w:rsidR="00160300" w:rsidRPr="00160300" w:rsidTr="005B645C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SDAS (CRP) score: per unit</w:t>
            </w:r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369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160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7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7</w:t>
            </w:r>
          </w:p>
        </w:tc>
      </w:tr>
      <w:tr w:rsidR="00160300" w:rsidRPr="009D7C3F" w:rsidTr="00B651B5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ASFI: per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066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615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2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160300" w:rsidRPr="009D7C3F" w:rsidTr="00361ABB">
        <w:trPr>
          <w:cantSplit/>
        </w:trPr>
        <w:tc>
          <w:tcPr>
            <w:tcW w:w="3119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igue</w:t>
            </w:r>
            <w:proofErr w:type="spellEnd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er </w:t>
            </w:r>
            <w:proofErr w:type="spellStart"/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243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3146</w:t>
            </w:r>
          </w:p>
        </w:tc>
        <w:tc>
          <w:tcPr>
            <w:tcW w:w="1488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2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60300" w:rsidRPr="00E04DD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04D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.0001</w:t>
            </w:r>
          </w:p>
        </w:tc>
      </w:tr>
    </w:tbl>
    <w:p w:rsidR="009D7C3F" w:rsidRPr="009D7C3F" w:rsidRDefault="009D7C3F">
      <w:pPr>
        <w:rPr>
          <w:rFonts w:asciiTheme="minorHAnsi" w:hAnsiTheme="minorHAnsi" w:cstheme="minorHAnsi"/>
          <w:lang w:val="en-US"/>
        </w:rPr>
      </w:pPr>
    </w:p>
    <w:p w:rsidR="00C436ED" w:rsidRPr="00C436ED" w:rsidRDefault="00C436ED" w:rsidP="00C436ED">
      <w:pPr>
        <w:pStyle w:val="KeinLeerraum"/>
        <w:rPr>
          <w:lang w:val="en-US"/>
        </w:rPr>
      </w:pPr>
      <w:r w:rsidRPr="00C436ED">
        <w:rPr>
          <w:lang w:val="en-US"/>
        </w:rPr>
        <w:t>Table S</w:t>
      </w:r>
      <w:r>
        <w:rPr>
          <w:lang w:val="en-US"/>
        </w:rPr>
        <w:t>2</w:t>
      </w:r>
      <w:r w:rsidRPr="00C436ED">
        <w:rPr>
          <w:lang w:val="en-US"/>
        </w:rPr>
        <w:t xml:space="preserve">: </w:t>
      </w:r>
      <w:r w:rsidRPr="002A164D">
        <w:rPr>
          <w:rFonts w:asciiTheme="minorHAnsi" w:hAnsiTheme="minorHAnsi" w:cstheme="minorHAnsi"/>
          <w:lang w:val="en-US"/>
        </w:rPr>
        <w:t>Adjusted OR (±</w:t>
      </w:r>
      <w:proofErr w:type="gramStart"/>
      <w:r w:rsidRPr="002A164D">
        <w:rPr>
          <w:rFonts w:asciiTheme="minorHAnsi" w:hAnsiTheme="minorHAnsi" w:cstheme="minorHAnsi"/>
          <w:lang w:val="en-US"/>
        </w:rPr>
        <w:t>95%</w:t>
      </w:r>
      <w:proofErr w:type="gramEnd"/>
      <w:r w:rsidRPr="002A164D">
        <w:rPr>
          <w:rFonts w:asciiTheme="minorHAnsi" w:hAnsiTheme="minorHAnsi" w:cstheme="minorHAnsi"/>
          <w:lang w:val="en-US"/>
        </w:rPr>
        <w:t xml:space="preserve"> CI) of </w:t>
      </w:r>
      <w:r>
        <w:rPr>
          <w:rFonts w:asciiTheme="minorHAnsi" w:hAnsiTheme="minorHAnsi" w:cstheme="minorHAnsi"/>
          <w:lang w:val="en-US"/>
        </w:rPr>
        <w:t>parameters</w:t>
      </w:r>
      <w:r w:rsidRPr="009D7C3F">
        <w:rPr>
          <w:rFonts w:asciiTheme="minorHAnsi" w:hAnsiTheme="minorHAnsi" w:cstheme="minorHAnsi"/>
          <w:lang w:val="en-US"/>
        </w:rPr>
        <w:t xml:space="preserve"> </w:t>
      </w:r>
      <w:r w:rsidRPr="002A164D">
        <w:rPr>
          <w:rFonts w:asciiTheme="minorHAnsi" w:hAnsiTheme="minorHAnsi" w:cstheme="minorHAnsi"/>
          <w:lang w:val="en-US"/>
        </w:rPr>
        <w:t>associated with the presence of symptoms suggestive of depression (WHO-5 score of ≤28) in PsA patients: results from multivariable logistic regression</w:t>
      </w:r>
    </w:p>
    <w:tbl>
      <w:tblPr>
        <w:tblW w:w="9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6"/>
        <w:gridCol w:w="1843"/>
        <w:gridCol w:w="1488"/>
        <w:gridCol w:w="1488"/>
        <w:gridCol w:w="1701"/>
      </w:tblGrid>
      <w:tr w:rsidR="009D7C3F" w:rsidRPr="009D7C3F" w:rsidTr="009D7C3F">
        <w:trPr>
          <w:cantSplit/>
          <w:tblHeader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D7C3F" w:rsidRPr="00160300" w:rsidRDefault="009D7C3F" w:rsidP="009D7C3F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D7C3F" w:rsidRPr="00160300" w:rsidRDefault="009D7C3F" w:rsidP="009D7C3F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976" w:type="dxa"/>
            <w:gridSpan w:val="2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D7C3F" w:rsidRPr="00160300" w:rsidRDefault="009D7C3F" w:rsidP="009D7C3F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terval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9D7C3F" w:rsidRPr="00160300" w:rsidRDefault="009D7C3F" w:rsidP="009D7C3F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16030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ex: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165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366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63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57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ease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uration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: per 5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808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329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25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47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: &gt;=10y vs. &lt;10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507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322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63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13</w:t>
            </w:r>
          </w:p>
        </w:tc>
      </w:tr>
      <w:tr w:rsidR="00160300" w:rsidRPr="00BA355D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BA355D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ports</w:t>
            </w:r>
            <w:bookmarkStart w:id="0" w:name="_GoBack"/>
            <w:bookmarkEnd w:id="0"/>
            <w:r w:rsidR="00160300" w:rsidRPr="0016030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 &gt;=1h vs. &lt;1h/wee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61130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44962</w:t>
            </w:r>
          </w:p>
        </w:tc>
        <w:tc>
          <w:tcPr>
            <w:tcW w:w="1488" w:type="dxa"/>
            <w:shd w:val="clear" w:color="auto" w:fill="FFFFFF"/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8311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017</w:t>
            </w:r>
          </w:p>
        </w:tc>
      </w:tr>
      <w:tr w:rsidR="00160300" w:rsidRPr="00BA355D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BA355D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besity: yes vs. no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90574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66645</w:t>
            </w:r>
          </w:p>
        </w:tc>
        <w:tc>
          <w:tcPr>
            <w:tcW w:w="1488" w:type="dxa"/>
            <w:shd w:val="clear" w:color="auto" w:fill="FFFFFF"/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2309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5271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BA355D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omorbidities: &gt;=3 vs. 0-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BA355D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94093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A355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68</w:t>
            </w: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967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98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nthesitis: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716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950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337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82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APSA: per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tegory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rease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238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240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428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69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SA: per 10%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325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318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42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40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LQI: per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tegory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rease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698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456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79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79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keepNext/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AQ: per 1/10th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666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619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8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keepNext/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.0001</w:t>
            </w:r>
          </w:p>
        </w:tc>
      </w:tr>
      <w:tr w:rsidR="00160300" w:rsidRPr="009D7C3F" w:rsidTr="00160300">
        <w:trPr>
          <w:cantSplit/>
        </w:trPr>
        <w:tc>
          <w:tcPr>
            <w:tcW w:w="318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160300" w:rsidRPr="00160300" w:rsidRDefault="00160300" w:rsidP="00160300">
            <w:pPr>
              <w:adjustRightInd w:val="0"/>
              <w:spacing w:before="67" w:after="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tigue</w:t>
            </w:r>
            <w:proofErr w:type="spellEnd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per </w:t>
            </w:r>
            <w:proofErr w:type="spellStart"/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068</w:t>
            </w:r>
          </w:p>
        </w:tc>
        <w:tc>
          <w:tcPr>
            <w:tcW w:w="148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226</w:t>
            </w:r>
          </w:p>
        </w:tc>
        <w:tc>
          <w:tcPr>
            <w:tcW w:w="1488" w:type="dxa"/>
            <w:shd w:val="clear" w:color="auto" w:fill="FFFFFF"/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888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160300" w:rsidRPr="00160300" w:rsidRDefault="00160300" w:rsidP="00160300">
            <w:pPr>
              <w:adjustRightInd w:val="0"/>
              <w:spacing w:before="67" w:after="67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603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.0001</w:t>
            </w:r>
          </w:p>
        </w:tc>
      </w:tr>
    </w:tbl>
    <w:p w:rsidR="009D7C3F" w:rsidRPr="002A164D" w:rsidRDefault="009D7C3F" w:rsidP="00C436ED">
      <w:pPr>
        <w:pStyle w:val="Beschriftung"/>
        <w:rPr>
          <w:rFonts w:asciiTheme="minorHAnsi" w:hAnsiTheme="minorHAnsi" w:cstheme="minorHAnsi"/>
          <w:color w:val="auto"/>
          <w:lang w:val="en-US"/>
        </w:rPr>
      </w:pPr>
    </w:p>
    <w:sectPr w:rsidR="009D7C3F" w:rsidRPr="002A1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C3F"/>
    <w:rsid w:val="00023BF5"/>
    <w:rsid w:val="000C57B8"/>
    <w:rsid w:val="00160300"/>
    <w:rsid w:val="001B7B32"/>
    <w:rsid w:val="002A164D"/>
    <w:rsid w:val="00954EB0"/>
    <w:rsid w:val="009D7C3F"/>
    <w:rsid w:val="00AB47F6"/>
    <w:rsid w:val="00BA355D"/>
    <w:rsid w:val="00C436ED"/>
    <w:rsid w:val="00E0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4F2F4"/>
  <w15:chartTrackingRefBased/>
  <w15:docId w15:val="{718047B7-C4CA-4E15-9993-269D57F4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7C3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D7C3F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30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300"/>
    <w:rPr>
      <w:rFonts w:ascii="Segoe UI" w:eastAsiaTheme="minorEastAsia" w:hAnsi="Segoe UI" w:cs="Segoe UI"/>
      <w:sz w:val="18"/>
      <w:szCs w:val="18"/>
      <w:lang w:eastAsia="de-DE"/>
    </w:rPr>
  </w:style>
  <w:style w:type="paragraph" w:styleId="KeinLeerraum">
    <w:name w:val="No Spacing"/>
    <w:uiPriority w:val="1"/>
    <w:qFormat/>
    <w:rsid w:val="00C436E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82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eich</dc:creator>
  <cp:keywords/>
  <dc:description/>
  <cp:lastModifiedBy>Andreas Reich</cp:lastModifiedBy>
  <cp:revision>6</cp:revision>
  <dcterms:created xsi:type="dcterms:W3CDTF">2022-12-21T15:30:00Z</dcterms:created>
  <dcterms:modified xsi:type="dcterms:W3CDTF">2023-07-04T08:26:00Z</dcterms:modified>
</cp:coreProperties>
</file>